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9FFD5" w14:textId="3178C7D9" w:rsidR="00D46F55" w:rsidRPr="00506150" w:rsidRDefault="009777D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="000D72A3">
        <w:rPr>
          <w:rFonts w:ascii="Times New Roman" w:hAnsi="Times New Roman" w:cs="Times New Roman"/>
          <w:b/>
          <w:bCs/>
          <w:lang w:val="en-US"/>
        </w:rPr>
        <w:t>4</w:t>
      </w:r>
      <w:r w:rsidR="00625FC1">
        <w:rPr>
          <w:rFonts w:ascii="Times New Roman" w:hAnsi="Times New Roman" w:cs="Times New Roman"/>
          <w:b/>
          <w:bCs/>
          <w:lang w:val="en-US"/>
        </w:rPr>
        <w:t xml:space="preserve"> Appendix</w:t>
      </w:r>
      <w:r w:rsidR="00C87BEC" w:rsidRPr="00506150">
        <w:rPr>
          <w:rFonts w:ascii="Times New Roman" w:hAnsi="Times New Roman" w:cs="Times New Roman"/>
          <w:b/>
          <w:bCs/>
          <w:lang w:val="en-US"/>
        </w:rPr>
        <w:t>. Forest plots for sub-group analyses</w:t>
      </w:r>
      <w:r w:rsidR="00411676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238D23F2" wp14:editId="1AB2B396">
            <wp:extent cx="5731510" cy="1956435"/>
            <wp:effectExtent l="0" t="0" r="0" b="0"/>
            <wp:docPr id="239373982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373982" name="Picture 1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5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AFE55" w14:textId="67D4565B" w:rsidR="00C87BEC" w:rsidRDefault="00C87BEC">
      <w:pPr>
        <w:rPr>
          <w:rFonts w:ascii="Times New Roman" w:hAnsi="Times New Roman" w:cs="Times New Roman"/>
          <w:lang w:val="en-US"/>
        </w:rPr>
      </w:pPr>
    </w:p>
    <w:p w14:paraId="2E0F5472" w14:textId="1120CC3A" w:rsidR="00C87BEC" w:rsidRDefault="003C22AB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lang w:val="en-US"/>
        </w:rPr>
        <w:t>Fig</w:t>
      </w:r>
      <w:r w:rsidR="009273BA">
        <w:rPr>
          <w:rFonts w:ascii="Times New Roman" w:hAnsi="Times New Roman" w:cs="Times New Roman"/>
          <w:lang w:val="en-US"/>
        </w:rPr>
        <w:t xml:space="preserve"> A</w:t>
      </w:r>
      <w:r w:rsidR="00C87BEC">
        <w:rPr>
          <w:rFonts w:ascii="Times New Roman" w:hAnsi="Times New Roman" w:cs="Times New Roman"/>
          <w:lang w:val="en-US"/>
        </w:rPr>
        <w:t xml:space="preserve">. </w:t>
      </w:r>
      <w:r w:rsidR="00C87BEC" w:rsidRPr="00C87BEC">
        <w:rPr>
          <w:rFonts w:ascii="Times New Roman" w:hAnsi="Times New Roman" w:cs="Times New Roman"/>
          <w:lang w:val="en-US"/>
        </w:rPr>
        <w:t>Forest plot of included studies stratified by disease type</w:t>
      </w:r>
    </w:p>
    <w:p w14:paraId="2A7405AD" w14:textId="4316BE87" w:rsidR="00C87BEC" w:rsidRPr="00653FBE" w:rsidRDefault="00C87BEC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 w14:paraId="27A8A2BB" w14:textId="69BD2569" w:rsidR="000048CD" w:rsidRDefault="000048CD" w:rsidP="00C87BE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18510F9A" wp14:editId="0AEE3283">
            <wp:extent cx="5731510" cy="1958340"/>
            <wp:effectExtent l="0" t="0" r="0" b="0"/>
            <wp:docPr id="2066735534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6735534" name="Picture 2" descr="A screenshot of a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5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7F5AA" w14:textId="7DB0B1E7" w:rsidR="00C87BEC" w:rsidRDefault="003C22AB" w:rsidP="00C87BEC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lang w:val="en-US"/>
        </w:rPr>
        <w:t>Fig</w:t>
      </w:r>
      <w:r w:rsidR="000710B4">
        <w:rPr>
          <w:rFonts w:ascii="Times New Roman" w:hAnsi="Times New Roman" w:cs="Times New Roman"/>
          <w:lang w:val="en-US"/>
        </w:rPr>
        <w:t xml:space="preserve"> B</w:t>
      </w:r>
      <w:r w:rsidR="00C87BEC">
        <w:rPr>
          <w:rFonts w:ascii="Times New Roman" w:hAnsi="Times New Roman" w:cs="Times New Roman"/>
          <w:lang w:val="en-US"/>
        </w:rPr>
        <w:t xml:space="preserve">. </w:t>
      </w:r>
      <w:r w:rsidR="00C87BEC" w:rsidRPr="00C87BEC">
        <w:rPr>
          <w:rFonts w:ascii="Times New Roman" w:hAnsi="Times New Roman" w:cs="Times New Roman"/>
          <w:lang w:val="en-US"/>
        </w:rPr>
        <w:t>Forest plot of included studies stratified by intervention duration</w:t>
      </w:r>
    </w:p>
    <w:p w14:paraId="52B9E26D" w14:textId="77777777" w:rsidR="00C87BEC" w:rsidRDefault="00C87BEC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 w14:paraId="4F061ABA" w14:textId="78965E96" w:rsidR="00D11462" w:rsidRDefault="00D11462" w:rsidP="00C87BE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3BB7A74A" wp14:editId="2CBC76B2">
            <wp:extent cx="5731510" cy="2413635"/>
            <wp:effectExtent l="0" t="0" r="0" b="0"/>
            <wp:docPr id="151939949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9399490" name="Picture 151939949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1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DDF6F" w14:textId="59F266F4" w:rsidR="00C87BEC" w:rsidRDefault="00103830" w:rsidP="00C87BEC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lang w:val="en-US"/>
        </w:rPr>
        <w:t>Fig</w:t>
      </w:r>
      <w:r w:rsidR="000710B4">
        <w:rPr>
          <w:rFonts w:ascii="Times New Roman" w:hAnsi="Times New Roman" w:cs="Times New Roman"/>
          <w:lang w:val="en-US"/>
        </w:rPr>
        <w:t xml:space="preserve"> C</w:t>
      </w:r>
      <w:r w:rsidR="00C87BEC">
        <w:rPr>
          <w:rFonts w:ascii="Times New Roman" w:hAnsi="Times New Roman" w:cs="Times New Roman"/>
          <w:lang w:val="en-US"/>
        </w:rPr>
        <w:t xml:space="preserve">. </w:t>
      </w:r>
      <w:r w:rsidR="00C87BEC" w:rsidRPr="00C87BEC">
        <w:rPr>
          <w:rFonts w:ascii="Times New Roman" w:hAnsi="Times New Roman" w:cs="Times New Roman"/>
          <w:lang w:val="en-US"/>
        </w:rPr>
        <w:t>Forest plot of included studies stratified by intervention intensity</w:t>
      </w:r>
    </w:p>
    <w:p w14:paraId="65D9F0A6" w14:textId="74F20258" w:rsidR="00C87BEC" w:rsidRDefault="00C87BEC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 w14:paraId="4F855AC8" w14:textId="5E5EA98A" w:rsidR="00AF2D0E" w:rsidRDefault="00AF2D0E" w:rsidP="00C87BE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709AFDFA" wp14:editId="1E81B678">
            <wp:extent cx="5731510" cy="922655"/>
            <wp:effectExtent l="0" t="0" r="0" b="4445"/>
            <wp:docPr id="473106501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3106501" name="Picture 3" descr="A screenshot of a graph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2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F21F4" w14:textId="36D3010A" w:rsidR="00C87BEC" w:rsidRDefault="00103830" w:rsidP="00C87BEC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lang w:val="en-US"/>
        </w:rPr>
        <w:t>Fig</w:t>
      </w:r>
      <w:r w:rsidR="000710B4">
        <w:rPr>
          <w:rFonts w:ascii="Times New Roman" w:hAnsi="Times New Roman" w:cs="Times New Roman"/>
          <w:lang w:val="en-US"/>
        </w:rPr>
        <w:t xml:space="preserve"> D</w:t>
      </w:r>
      <w:r w:rsidR="00C87BEC">
        <w:rPr>
          <w:rFonts w:ascii="Times New Roman" w:hAnsi="Times New Roman" w:cs="Times New Roman"/>
          <w:lang w:val="en-US"/>
        </w:rPr>
        <w:t xml:space="preserve">. </w:t>
      </w:r>
      <w:r w:rsidR="00C87BEC" w:rsidRPr="00C87BEC">
        <w:rPr>
          <w:rFonts w:ascii="Times New Roman" w:hAnsi="Times New Roman" w:cs="Times New Roman"/>
          <w:lang w:val="en-US"/>
        </w:rPr>
        <w:t>Forest plot of included studies stratified by self-reported outcomes</w:t>
      </w:r>
    </w:p>
    <w:p w14:paraId="6A85F6DF" w14:textId="305CC7F1" w:rsidR="00C87BEC" w:rsidRDefault="00C87BEC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 w14:paraId="46F5E263" w14:textId="6F55DBE6" w:rsidR="00755929" w:rsidRDefault="00755929" w:rsidP="00C87BE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4BE1FBF8" wp14:editId="7D9CB304">
            <wp:extent cx="5731510" cy="1883410"/>
            <wp:effectExtent l="0" t="0" r="0" b="0"/>
            <wp:docPr id="1011061045" name="Picture 4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1061045" name="Picture 4" descr="A screenshot of a graph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8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6882E" w14:textId="090D2BE6" w:rsidR="00C87BEC" w:rsidRDefault="00103830" w:rsidP="00C87BEC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lang w:val="en-US"/>
        </w:rPr>
        <w:t>Fig</w:t>
      </w:r>
      <w:r w:rsidR="000710B4">
        <w:rPr>
          <w:rFonts w:ascii="Times New Roman" w:hAnsi="Times New Roman" w:cs="Times New Roman"/>
          <w:lang w:val="en-US"/>
        </w:rPr>
        <w:t xml:space="preserve"> E</w:t>
      </w:r>
      <w:r w:rsidR="00C87BEC">
        <w:rPr>
          <w:rFonts w:ascii="Times New Roman" w:hAnsi="Times New Roman" w:cs="Times New Roman"/>
          <w:lang w:val="en-US"/>
        </w:rPr>
        <w:t xml:space="preserve">. </w:t>
      </w:r>
      <w:r w:rsidR="00C87BEC" w:rsidRPr="00C87BEC">
        <w:rPr>
          <w:rFonts w:ascii="Times New Roman" w:hAnsi="Times New Roman" w:cs="Times New Roman"/>
          <w:lang w:val="en-US"/>
        </w:rPr>
        <w:t>Forest plot of included studies stratified by objective outcomes</w:t>
      </w:r>
    </w:p>
    <w:p w14:paraId="74B68059" w14:textId="1866CBF9" w:rsidR="00C87BEC" w:rsidRDefault="00C87BEC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 w14:paraId="3AABC9AD" w14:textId="03309583" w:rsidR="00C87BEC" w:rsidRDefault="00680ACB" w:rsidP="00C87BEC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lastRenderedPageBreak/>
        <w:drawing>
          <wp:inline distT="0" distB="0" distL="0" distR="0" wp14:anchorId="79E47337" wp14:editId="3F29AE58">
            <wp:extent cx="5731510" cy="2843530"/>
            <wp:effectExtent l="0" t="0" r="0" b="1270"/>
            <wp:docPr id="418763026" name="Picture 1" descr="A screenshot of a repo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8763026" name="Picture 1" descr="A screenshot of a report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4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531974" w14:textId="54320250" w:rsidR="00C87BEC" w:rsidRDefault="00103830" w:rsidP="00C87BEC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lang w:val="en-US"/>
        </w:rPr>
        <w:t>Fig</w:t>
      </w:r>
      <w:r w:rsidR="000710B4">
        <w:rPr>
          <w:rFonts w:ascii="Times New Roman" w:hAnsi="Times New Roman" w:cs="Times New Roman"/>
          <w:lang w:val="en-US"/>
        </w:rPr>
        <w:t xml:space="preserve"> F</w:t>
      </w:r>
      <w:r w:rsidR="00C87BEC">
        <w:rPr>
          <w:rFonts w:ascii="Times New Roman" w:hAnsi="Times New Roman" w:cs="Times New Roman"/>
          <w:lang w:val="en-US"/>
        </w:rPr>
        <w:t xml:space="preserve">. </w:t>
      </w:r>
      <w:r w:rsidR="00C87BEC" w:rsidRPr="00C87BEC">
        <w:rPr>
          <w:rFonts w:ascii="Times New Roman" w:hAnsi="Times New Roman" w:cs="Times New Roman"/>
          <w:lang w:val="en-US"/>
        </w:rPr>
        <w:t>Forest plot of included studies stratified by chatbot functions</w:t>
      </w:r>
    </w:p>
    <w:p w14:paraId="0F6A7D3C" w14:textId="77777777" w:rsidR="00C87BEC" w:rsidRDefault="00C87BEC" w:rsidP="00C87BEC">
      <w:pPr>
        <w:rPr>
          <w:rFonts w:ascii="Times New Roman" w:hAnsi="Times New Roman" w:cs="Times New Roman"/>
          <w:color w:val="000000"/>
        </w:rPr>
      </w:pPr>
    </w:p>
    <w:p w14:paraId="1B08695F" w14:textId="77777777" w:rsidR="00C87BEC" w:rsidRDefault="00C87BEC" w:rsidP="00C87BEC">
      <w:pPr>
        <w:rPr>
          <w:rFonts w:ascii="Times New Roman" w:hAnsi="Times New Roman" w:cs="Times New Roman"/>
          <w:color w:val="000000"/>
        </w:rPr>
      </w:pPr>
    </w:p>
    <w:p w14:paraId="161E1537" w14:textId="77777777" w:rsidR="00C87BEC" w:rsidRDefault="00C87BEC" w:rsidP="00C87BEC">
      <w:pPr>
        <w:rPr>
          <w:rFonts w:ascii="Times New Roman" w:hAnsi="Times New Roman" w:cs="Times New Roman"/>
          <w:color w:val="000000"/>
        </w:rPr>
      </w:pPr>
    </w:p>
    <w:p w14:paraId="55B14B2D" w14:textId="77777777" w:rsidR="00C87BEC" w:rsidRDefault="00C87BEC" w:rsidP="00C87BEC">
      <w:pPr>
        <w:rPr>
          <w:rFonts w:ascii="Times New Roman" w:hAnsi="Times New Roman" w:cs="Times New Roman"/>
          <w:color w:val="000000"/>
        </w:rPr>
      </w:pPr>
    </w:p>
    <w:p w14:paraId="1B1BFAB7" w14:textId="77777777" w:rsidR="00C87BEC" w:rsidRPr="00C87BEC" w:rsidRDefault="00C87BEC">
      <w:pPr>
        <w:rPr>
          <w:rFonts w:ascii="Times New Roman" w:hAnsi="Times New Roman" w:cs="Times New Roman"/>
        </w:rPr>
      </w:pPr>
    </w:p>
    <w:sectPr w:rsidR="00C87BEC" w:rsidRPr="00C87B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BEC"/>
    <w:rsid w:val="000048CD"/>
    <w:rsid w:val="000710B4"/>
    <w:rsid w:val="0008792F"/>
    <w:rsid w:val="000D72A3"/>
    <w:rsid w:val="00103830"/>
    <w:rsid w:val="003C22AB"/>
    <w:rsid w:val="00411676"/>
    <w:rsid w:val="00506150"/>
    <w:rsid w:val="00553048"/>
    <w:rsid w:val="006059CB"/>
    <w:rsid w:val="00625FC1"/>
    <w:rsid w:val="00653FBE"/>
    <w:rsid w:val="00680ACB"/>
    <w:rsid w:val="00755929"/>
    <w:rsid w:val="007B1E24"/>
    <w:rsid w:val="009273BA"/>
    <w:rsid w:val="009777D9"/>
    <w:rsid w:val="009E2EBD"/>
    <w:rsid w:val="009F2108"/>
    <w:rsid w:val="00A62BD8"/>
    <w:rsid w:val="00AF2D0E"/>
    <w:rsid w:val="00B264AB"/>
    <w:rsid w:val="00C73ED0"/>
    <w:rsid w:val="00C87BEC"/>
    <w:rsid w:val="00D11462"/>
    <w:rsid w:val="00D31D02"/>
    <w:rsid w:val="00D46F55"/>
    <w:rsid w:val="00E94094"/>
    <w:rsid w:val="00F60AFE"/>
    <w:rsid w:val="00FD1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1AC159"/>
  <w15:chartTrackingRefBased/>
  <w15:docId w15:val="{C00DDA1D-F583-F94B-8708-34C7D1D98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7B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7B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B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B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B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B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B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B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B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B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7B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B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B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B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B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B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B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B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7B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7B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B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7B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7B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7B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7B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7B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B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B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7B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 CHEN</dc:creator>
  <cp:keywords/>
  <dc:description/>
  <cp:lastModifiedBy>siyu chen</cp:lastModifiedBy>
  <cp:revision>21</cp:revision>
  <dcterms:created xsi:type="dcterms:W3CDTF">2025-09-26T07:31:00Z</dcterms:created>
  <dcterms:modified xsi:type="dcterms:W3CDTF">2026-06-10T03:28:00Z</dcterms:modified>
</cp:coreProperties>
</file>